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59DCA" w14:textId="77777777" w:rsidR="00A30D1A" w:rsidRPr="00BB3147" w:rsidRDefault="00A30D1A" w:rsidP="00A30D1A">
      <w:r w:rsidRPr="00BB3147">
        <w:t xml:space="preserve">Figure S1 Funnel plots for MR causal effects of gut microbiota on </w:t>
      </w:r>
      <w:proofErr w:type="spellStart"/>
      <w:r w:rsidRPr="00BB3147">
        <w:t>Bca</w:t>
      </w:r>
      <w:proofErr w:type="spellEnd"/>
    </w:p>
    <w:p w14:paraId="7A5305E7" w14:textId="77777777" w:rsidR="00A30D1A" w:rsidRPr="00BB3147" w:rsidRDefault="00A30D1A" w:rsidP="00A30D1A">
      <w:r w:rsidRPr="00BB3147">
        <w:t xml:space="preserve">Figure S2 Leave-one-out analysis for MR causal effects of gut microbiota on </w:t>
      </w:r>
      <w:proofErr w:type="spellStart"/>
      <w:r w:rsidRPr="00BB3147">
        <w:t>Bca</w:t>
      </w:r>
      <w:proofErr w:type="spellEnd"/>
    </w:p>
    <w:p w14:paraId="5E165F9C" w14:textId="77777777" w:rsidR="00A30D1A" w:rsidRPr="00BB3147" w:rsidRDefault="00A30D1A" w:rsidP="00A30D1A">
      <w:r w:rsidRPr="00BB3147">
        <w:t xml:space="preserve">Figure S3 Funnel plots for MR causal effects of plasma metabolites on </w:t>
      </w:r>
      <w:proofErr w:type="spellStart"/>
      <w:r w:rsidRPr="00BB3147">
        <w:t>g_Streptococcus</w:t>
      </w:r>
      <w:proofErr w:type="spellEnd"/>
    </w:p>
    <w:p w14:paraId="1B5EC4B5" w14:textId="77777777" w:rsidR="00A30D1A" w:rsidRPr="00BB3147" w:rsidRDefault="00A30D1A" w:rsidP="00A30D1A">
      <w:r w:rsidRPr="00BB3147">
        <w:t xml:space="preserve">Figure S4 Leave-one-out analysis for MR causal effects of plasma metabolite on </w:t>
      </w:r>
      <w:proofErr w:type="spellStart"/>
      <w:r w:rsidRPr="00BB3147">
        <w:t>g_Streptococcus</w:t>
      </w:r>
      <w:proofErr w:type="spellEnd"/>
    </w:p>
    <w:p w14:paraId="1DAD0FD9" w14:textId="77777777" w:rsidR="00A30D1A" w:rsidRPr="00BB3147" w:rsidRDefault="00A30D1A" w:rsidP="00A30D1A">
      <w:r w:rsidRPr="00BB3147">
        <w:t xml:space="preserve">Figure S5 Funnel plots for MR causal effects of plasma metabolites on </w:t>
      </w:r>
      <w:proofErr w:type="spellStart"/>
      <w:r w:rsidRPr="00BB3147">
        <w:t>s_Bacteroides_dorei</w:t>
      </w:r>
      <w:proofErr w:type="spellEnd"/>
    </w:p>
    <w:p w14:paraId="1345C53C" w14:textId="77777777" w:rsidR="00A30D1A" w:rsidRPr="00BB3147" w:rsidRDefault="00A30D1A" w:rsidP="00A30D1A">
      <w:r w:rsidRPr="00BB3147">
        <w:t xml:space="preserve">Figure S6 Leave-one-out analysis for MR causal effects of plasma metabolites on </w:t>
      </w:r>
      <w:proofErr w:type="spellStart"/>
      <w:r w:rsidRPr="00BB3147">
        <w:t>s_Bacteroides_dorei</w:t>
      </w:r>
      <w:proofErr w:type="spellEnd"/>
    </w:p>
    <w:p w14:paraId="76AC5A9F" w14:textId="77777777" w:rsidR="00A30D1A" w:rsidRPr="00BB3147" w:rsidRDefault="00A30D1A" w:rsidP="00A30D1A">
      <w:r w:rsidRPr="00BB3147">
        <w:t xml:space="preserve">Figure S7 Funnel plots for MR causal effects of plasma metabolites on </w:t>
      </w:r>
      <w:proofErr w:type="spellStart"/>
      <w:r w:rsidRPr="00BB3147">
        <w:t>s_Bacteroides_salyersiae</w:t>
      </w:r>
      <w:proofErr w:type="spellEnd"/>
    </w:p>
    <w:p w14:paraId="4D1D7F12" w14:textId="77777777" w:rsidR="00A30D1A" w:rsidRPr="00BB3147" w:rsidRDefault="00A30D1A" w:rsidP="00A30D1A">
      <w:r w:rsidRPr="00BB3147">
        <w:t xml:space="preserve">Figure S8 Leave-one-out analysis for MR causal effects of plasma metabolites on </w:t>
      </w:r>
      <w:proofErr w:type="spellStart"/>
      <w:r w:rsidRPr="00BB3147">
        <w:t>s_Bacteroides_salyersiae</w:t>
      </w:r>
      <w:proofErr w:type="spellEnd"/>
    </w:p>
    <w:p w14:paraId="7FA0B25F" w14:textId="77777777" w:rsidR="00A30D1A" w:rsidRPr="00BB3147" w:rsidRDefault="00A30D1A" w:rsidP="00A30D1A">
      <w:r w:rsidRPr="00BB3147">
        <w:t xml:space="preserve">Figure S9 Funnel plots for MR causal effects of significantly plasma metabolites on </w:t>
      </w:r>
      <w:proofErr w:type="spellStart"/>
      <w:r w:rsidRPr="00BB3147">
        <w:t>Bca</w:t>
      </w:r>
      <w:proofErr w:type="spellEnd"/>
    </w:p>
    <w:p w14:paraId="52E7E8BC" w14:textId="77777777" w:rsidR="00A30D1A" w:rsidRPr="00BB3147" w:rsidRDefault="00A30D1A" w:rsidP="00A30D1A">
      <w:r w:rsidRPr="00BB3147">
        <w:t xml:space="preserve">Figure S10 Leave-one-out analysis for MR causal effects of significantly plasma metabolites on </w:t>
      </w:r>
      <w:proofErr w:type="spellStart"/>
      <w:r w:rsidRPr="00BB3147">
        <w:t>Bca</w:t>
      </w:r>
      <w:bookmarkStart w:id="0" w:name="_GoBack"/>
      <w:bookmarkEnd w:id="0"/>
      <w:proofErr w:type="spellEnd"/>
    </w:p>
    <w:sectPr w:rsidR="00A30D1A" w:rsidRPr="00BB3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00F3"/>
    <w:rsid w:val="00361DC2"/>
    <w:rsid w:val="00A30D1A"/>
    <w:rsid w:val="00B94C6A"/>
    <w:rsid w:val="00D400F3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DE5C2F-229A-479B-A73C-CCD297F5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anwar</dc:creator>
  <cp:keywords/>
  <dc:description/>
  <cp:lastModifiedBy>Sandeep panwar</cp:lastModifiedBy>
  <cp:revision>2</cp:revision>
  <dcterms:created xsi:type="dcterms:W3CDTF">2025-08-23T12:02:00Z</dcterms:created>
  <dcterms:modified xsi:type="dcterms:W3CDTF">2025-08-23T12:03:00Z</dcterms:modified>
</cp:coreProperties>
</file>